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16410" w14:textId="25603043" w:rsidR="00274AC8" w:rsidRDefault="00274AC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a3"/>
        <w:tblpPr w:leftFromText="180" w:rightFromText="180" w:vertAnchor="page" w:horzAnchor="margin" w:tblpXSpec="center" w:tblpY="2113"/>
        <w:tblW w:w="5397" w:type="pct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284"/>
        <w:gridCol w:w="710"/>
        <w:gridCol w:w="283"/>
        <w:gridCol w:w="3349"/>
        <w:gridCol w:w="283"/>
        <w:gridCol w:w="3313"/>
        <w:gridCol w:w="34"/>
      </w:tblGrid>
      <w:tr w:rsidR="00274AC8" w:rsidRPr="00145B49" w14:paraId="4E70A50E" w14:textId="77777777" w:rsidTr="00590082">
        <w:trPr>
          <w:gridAfter w:val="1"/>
          <w:wAfter w:w="19" w:type="pct"/>
          <w:trHeight w:val="781"/>
          <w:jc w:val="center"/>
        </w:trPr>
        <w:tc>
          <w:tcPr>
            <w:tcW w:w="55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51FB04" w14:textId="77777777" w:rsidR="00274AC8" w:rsidRPr="00242A55" w:rsidRDefault="00274AC8" w:rsidP="00590082">
            <w:pPr>
              <w:widowControl/>
              <w:ind w:leftChars="-51" w:left="-107" w:right="90"/>
              <w:jc w:val="righ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5B49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554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1786F1" w14:textId="77777777" w:rsidR="00274AC8" w:rsidRPr="00C3372E" w:rsidRDefault="00274AC8" w:rsidP="00F361A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2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A0B820" w14:textId="77777777" w:rsidR="00274AC8" w:rsidRPr="00145B49" w:rsidRDefault="00274AC8" w:rsidP="00F361AC">
            <w:pPr>
              <w:widowControl/>
              <w:jc w:val="left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145B49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>Sequence 1</w:t>
            </w:r>
          </w:p>
        </w:tc>
        <w:tc>
          <w:tcPr>
            <w:tcW w:w="184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C45EAA" w14:textId="77777777" w:rsidR="00274AC8" w:rsidRPr="00145B49" w:rsidRDefault="00274AC8" w:rsidP="00F361AC">
            <w:pPr>
              <w:widowControl/>
              <w:jc w:val="left"/>
              <w:rPr>
                <w:rFonts w:ascii="等线" w:eastAsia="等线" w:hAnsi="等线"/>
                <w:b/>
                <w:bCs/>
                <w:color w:val="000000"/>
                <w:sz w:val="22"/>
              </w:rPr>
            </w:pPr>
            <w:r w:rsidRPr="00145B49">
              <w:rPr>
                <w:rFonts w:ascii="等线" w:eastAsia="等线" w:hAnsi="等线" w:hint="eastAsia"/>
                <w:b/>
                <w:bCs/>
                <w:color w:val="000000"/>
                <w:sz w:val="22"/>
              </w:rPr>
              <w:t xml:space="preserve">Sequence </w:t>
            </w:r>
            <w:r w:rsidRPr="00145B49">
              <w:rPr>
                <w:rFonts w:ascii="等线" w:eastAsia="等线" w:hAnsi="等线"/>
                <w:b/>
                <w:bCs/>
                <w:color w:val="000000"/>
                <w:sz w:val="22"/>
              </w:rPr>
              <w:t>2</w:t>
            </w:r>
          </w:p>
        </w:tc>
      </w:tr>
      <w:tr w:rsidR="00274AC8" w:rsidRPr="00A25BC6" w14:paraId="221750C2" w14:textId="77777777" w:rsidTr="00590082">
        <w:trPr>
          <w:trHeight w:val="284"/>
          <w:jc w:val="center"/>
        </w:trPr>
        <w:tc>
          <w:tcPr>
            <w:tcW w:w="39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78E952" w14:textId="77777777" w:rsidR="00274AC8" w:rsidRDefault="00274AC8" w:rsidP="005900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16B5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AV1</w:t>
            </w:r>
          </w:p>
        </w:tc>
        <w:tc>
          <w:tcPr>
            <w:tcW w:w="55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9BC376" w14:textId="77777777" w:rsidR="00274AC8" w:rsidRPr="004018AC" w:rsidRDefault="00274AC8" w:rsidP="00F361A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02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4316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CCG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CACCTTCACTGTGACGAAAT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ATTTCGTCACAGTGAAGGTGG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TTTTTG</w:t>
            </w:r>
          </w:p>
        </w:tc>
        <w:tc>
          <w:tcPr>
            <w:tcW w:w="2026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865D4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CCG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GCTTTGTGATTCAATCTGTAA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TTACAGATTGAATCACAAAGC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TTTTTG</w:t>
            </w:r>
          </w:p>
        </w:tc>
      </w:tr>
      <w:tr w:rsidR="00274AC8" w:rsidRPr="00A25BC6" w14:paraId="40814385" w14:textId="77777777" w:rsidTr="00590082">
        <w:trPr>
          <w:trHeight w:val="284"/>
          <w:jc w:val="center"/>
        </w:trPr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81D4AD" w14:textId="77777777" w:rsidR="00274AC8" w:rsidRDefault="00274AC8" w:rsidP="00590082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E583" w14:textId="77777777" w:rsidR="00274AC8" w:rsidRPr="00274366" w:rsidRDefault="00274AC8" w:rsidP="00F361AC">
            <w:pPr>
              <w:widowControl/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everse</w:t>
            </w:r>
          </w:p>
        </w:tc>
        <w:tc>
          <w:tcPr>
            <w:tcW w:w="2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A562" w14:textId="77777777" w:rsidR="00274AC8" w:rsidRPr="00A25BC6" w:rsidRDefault="00274AC8" w:rsidP="00F361AC">
            <w:pPr>
              <w:widowControl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AATT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CAAAAA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CACCTTCACTGTGACGAAAT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ATTTCGTCACAGTGAAGGTGG</w:t>
            </w:r>
          </w:p>
        </w:tc>
        <w:tc>
          <w:tcPr>
            <w:tcW w:w="20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A95CB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AATT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CAAAAA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GCTTTGTGATTCAATCTGTAA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TTACAGATTGAATCACAAAGC</w:t>
            </w:r>
          </w:p>
        </w:tc>
      </w:tr>
      <w:tr w:rsidR="00274AC8" w:rsidRPr="00A25BC6" w14:paraId="117FC5A9" w14:textId="77777777" w:rsidTr="00590082">
        <w:trPr>
          <w:trHeight w:val="284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0816B0" w14:textId="77777777" w:rsidR="00274AC8" w:rsidRPr="004018AC" w:rsidRDefault="00274AC8" w:rsidP="00590082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016B5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AV2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B41D1" w14:textId="77777777" w:rsidR="00274AC8" w:rsidRPr="004018AC" w:rsidRDefault="00274AC8" w:rsidP="00F361A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CDA3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CCG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AACTGAGCCAGGATTGAATA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sz w:val="22"/>
              </w:rPr>
              <w:t>TATTCAATCCTGGCTCAGTTG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TTTTTG</w:t>
            </w:r>
          </w:p>
        </w:tc>
        <w:tc>
          <w:tcPr>
            <w:tcW w:w="20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5B077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CCG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GCACCACTGTTCTGTTCATTT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sz w:val="22"/>
              </w:rPr>
              <w:t>AAATGAACAGAACAGTGGTGC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TTTTTG</w:t>
            </w:r>
          </w:p>
        </w:tc>
      </w:tr>
      <w:tr w:rsidR="00274AC8" w:rsidRPr="00A25BC6" w14:paraId="1F4809A3" w14:textId="77777777" w:rsidTr="00590082">
        <w:trPr>
          <w:trHeight w:val="284"/>
          <w:jc w:val="center"/>
        </w:trPr>
        <w:tc>
          <w:tcPr>
            <w:tcW w:w="39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CEA49B" w14:textId="77777777" w:rsidR="00274AC8" w:rsidRPr="004018AC" w:rsidRDefault="00274AC8" w:rsidP="005900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C1B3" w14:textId="77777777" w:rsidR="00274AC8" w:rsidRPr="004018AC" w:rsidRDefault="00274AC8" w:rsidP="00F361A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everse</w:t>
            </w:r>
          </w:p>
        </w:tc>
        <w:tc>
          <w:tcPr>
            <w:tcW w:w="2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CBF60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AATT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CAAAAA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AACTGAGCCAGGATTGAATA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sz w:val="22"/>
              </w:rPr>
              <w:t>TATTCAATCCTGGCTCAGTTG</w:t>
            </w:r>
          </w:p>
        </w:tc>
        <w:tc>
          <w:tcPr>
            <w:tcW w:w="20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6AD6D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AATT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CAAAAA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GCACCACTGTTCTGTTCATTT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sz w:val="22"/>
              </w:rPr>
              <w:t>AAATGAACAGAACAGTGGTGC</w:t>
            </w:r>
          </w:p>
        </w:tc>
      </w:tr>
      <w:tr w:rsidR="00274AC8" w:rsidRPr="00A25BC6" w14:paraId="6BC23331" w14:textId="77777777" w:rsidTr="00590082">
        <w:trPr>
          <w:trHeight w:val="284"/>
          <w:jc w:val="center"/>
        </w:trPr>
        <w:tc>
          <w:tcPr>
            <w:tcW w:w="39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A6804B" w14:textId="77777777" w:rsidR="00274AC8" w:rsidRPr="004018AC" w:rsidRDefault="00274AC8" w:rsidP="005900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45B49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AV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7B0F" w14:textId="77777777" w:rsidR="00274AC8" w:rsidRPr="004018AC" w:rsidRDefault="00274AC8" w:rsidP="00F361AC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0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1E909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CCG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GTCAAGGATATCCACTGCAA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TTGCAGTGGATATCCTTGACG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TTTTTG</w:t>
            </w:r>
          </w:p>
        </w:tc>
        <w:tc>
          <w:tcPr>
            <w:tcW w:w="20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5B80A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CCG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AAGAACATTAACGAGGACAT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ATGTCCTCGTTAATGTTCTTG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TTTTTG</w:t>
            </w:r>
          </w:p>
        </w:tc>
      </w:tr>
      <w:tr w:rsidR="00274AC8" w:rsidRPr="00A25BC6" w14:paraId="1A32F114" w14:textId="77777777" w:rsidTr="00590082">
        <w:trPr>
          <w:trHeight w:val="284"/>
          <w:jc w:val="center"/>
        </w:trPr>
        <w:tc>
          <w:tcPr>
            <w:tcW w:w="39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32DDA8" w14:textId="77777777" w:rsidR="00274AC8" w:rsidRPr="00212712" w:rsidRDefault="00274AC8" w:rsidP="00F361A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6E3D6F" w14:textId="77777777" w:rsidR="00274AC8" w:rsidRPr="00212712" w:rsidRDefault="00274AC8" w:rsidP="00F361A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</w:rPr>
              <w:t>R</w:t>
            </w:r>
            <w:r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</w:rPr>
              <w:t>everse</w:t>
            </w:r>
          </w:p>
        </w:tc>
        <w:tc>
          <w:tcPr>
            <w:tcW w:w="20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37CF7F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AATT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CAAAAA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GTCAAGGATATCCACTGCAA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TTGCAGTGGATATCCTTGACG</w:t>
            </w:r>
          </w:p>
        </w:tc>
        <w:tc>
          <w:tcPr>
            <w:tcW w:w="2026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62024DD" w14:textId="77777777" w:rsidR="00274AC8" w:rsidRPr="00A25BC6" w:rsidRDefault="00274AC8" w:rsidP="00F361AC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等线" w:eastAsia="等线" w:hAnsi="等线" w:hint="eastAsia"/>
                <w:color w:val="FF0000"/>
                <w:sz w:val="22"/>
              </w:rPr>
              <w:t>AATT</w:t>
            </w:r>
            <w:r>
              <w:rPr>
                <w:rFonts w:ascii="等线" w:eastAsia="等线" w:hAnsi="等线" w:hint="eastAsia"/>
                <w:color w:val="0070C0"/>
                <w:sz w:val="22"/>
              </w:rPr>
              <w:t>CAAAAA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CAAGAACATTAACGAGGACAT</w:t>
            </w:r>
            <w:r>
              <w:rPr>
                <w:rFonts w:ascii="等线" w:eastAsia="等线" w:hAnsi="等线" w:hint="eastAsia"/>
                <w:color w:val="FF0000"/>
                <w:sz w:val="22"/>
              </w:rPr>
              <w:t>CTCGAG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ATGTCCTCGTTAATGTTCTTG</w:t>
            </w:r>
          </w:p>
        </w:tc>
      </w:tr>
    </w:tbl>
    <w:p w14:paraId="42F0454C" w14:textId="45C552E7" w:rsidR="00274AC8" w:rsidRPr="00274AC8" w:rsidRDefault="00A67A5E" w:rsidP="00274AC8">
      <w:pPr>
        <w:tabs>
          <w:tab w:val="left" w:pos="5954"/>
        </w:tabs>
        <w:rPr>
          <w:rFonts w:ascii="Arial" w:hAnsi="Arial" w:cs="Arial"/>
          <w:sz w:val="20"/>
          <w:szCs w:val="20"/>
        </w:rPr>
      </w:pPr>
      <w:r>
        <w:rPr>
          <w:b/>
          <w:bCs/>
        </w:rPr>
        <w:t>S</w:t>
      </w:r>
      <w:r>
        <w:rPr>
          <w:rFonts w:hint="eastAsia"/>
          <w:b/>
          <w:bCs/>
        </w:rPr>
        <w:t>upplemental</w:t>
      </w:r>
      <w:r>
        <w:rPr>
          <w:b/>
          <w:bCs/>
        </w:rPr>
        <w:t xml:space="preserve"> </w:t>
      </w:r>
      <w:r w:rsidR="00274AC8">
        <w:rPr>
          <w:b/>
          <w:bCs/>
        </w:rPr>
        <w:t>T</w:t>
      </w:r>
      <w:r w:rsidR="00274AC8" w:rsidRPr="00C3372E">
        <w:rPr>
          <w:b/>
          <w:bCs/>
        </w:rPr>
        <w:t xml:space="preserve">able </w:t>
      </w:r>
      <w:r>
        <w:rPr>
          <w:b/>
          <w:bCs/>
        </w:rPr>
        <w:t>1</w:t>
      </w:r>
      <w:r w:rsidR="00274AC8">
        <w:rPr>
          <w:b/>
          <w:bCs/>
        </w:rPr>
        <w:t>.</w:t>
      </w:r>
      <w:r w:rsidR="00274AC8">
        <w:t xml:space="preserve"> </w:t>
      </w:r>
      <w:r w:rsidR="00274AC8" w:rsidRPr="00274AC8">
        <w:rPr>
          <w:rFonts w:ascii="Arial" w:hAnsi="Arial" w:cs="Arial"/>
          <w:b/>
          <w:bCs/>
          <w:sz w:val="20"/>
          <w:szCs w:val="20"/>
        </w:rPr>
        <w:t>The sequences used for gene silencing</w:t>
      </w:r>
      <w:r w:rsidR="00590082">
        <w:rPr>
          <w:rFonts w:ascii="Arial" w:hAnsi="Arial" w:cs="Arial"/>
          <w:b/>
          <w:bCs/>
          <w:sz w:val="20"/>
          <w:szCs w:val="20"/>
        </w:rPr>
        <w:t xml:space="preserve"> of CAVs.</w:t>
      </w:r>
    </w:p>
    <w:sectPr w:rsidR="00274AC8" w:rsidRPr="00274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4602C" w14:textId="77777777" w:rsidR="001D39B5" w:rsidRDefault="001D39B5" w:rsidP="00B312F8">
      <w:r>
        <w:separator/>
      </w:r>
    </w:p>
  </w:endnote>
  <w:endnote w:type="continuationSeparator" w:id="0">
    <w:p w14:paraId="091853B0" w14:textId="77777777" w:rsidR="001D39B5" w:rsidRDefault="001D39B5" w:rsidP="00B31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Segoe U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040563" w14:textId="77777777" w:rsidR="001D39B5" w:rsidRDefault="001D39B5" w:rsidP="00B312F8">
      <w:r>
        <w:separator/>
      </w:r>
    </w:p>
  </w:footnote>
  <w:footnote w:type="continuationSeparator" w:id="0">
    <w:p w14:paraId="656C8EC5" w14:textId="77777777" w:rsidR="001D39B5" w:rsidRDefault="001D39B5" w:rsidP="00B312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A55"/>
    <w:rsid w:val="00016B5F"/>
    <w:rsid w:val="0002494B"/>
    <w:rsid w:val="0005050D"/>
    <w:rsid w:val="000C5EA8"/>
    <w:rsid w:val="000D0BDA"/>
    <w:rsid w:val="001243AE"/>
    <w:rsid w:val="001D39B5"/>
    <w:rsid w:val="001F1E74"/>
    <w:rsid w:val="00212712"/>
    <w:rsid w:val="00242A55"/>
    <w:rsid w:val="00274366"/>
    <w:rsid w:val="00274AC8"/>
    <w:rsid w:val="003A6851"/>
    <w:rsid w:val="004018AC"/>
    <w:rsid w:val="00406E69"/>
    <w:rsid w:val="00476642"/>
    <w:rsid w:val="00590082"/>
    <w:rsid w:val="00656A34"/>
    <w:rsid w:val="006A3B79"/>
    <w:rsid w:val="0077309B"/>
    <w:rsid w:val="007771B8"/>
    <w:rsid w:val="008E7788"/>
    <w:rsid w:val="00900403"/>
    <w:rsid w:val="00970AD9"/>
    <w:rsid w:val="00A25BC6"/>
    <w:rsid w:val="00A408D7"/>
    <w:rsid w:val="00A525C3"/>
    <w:rsid w:val="00A67A5E"/>
    <w:rsid w:val="00B312F8"/>
    <w:rsid w:val="00B630AC"/>
    <w:rsid w:val="00B93B35"/>
    <w:rsid w:val="00BB72F4"/>
    <w:rsid w:val="00C3372E"/>
    <w:rsid w:val="00EB3F47"/>
    <w:rsid w:val="00F3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2B456F"/>
  <w15:docId w15:val="{33898247-6350-4F68-A4BD-7E6C9B0BB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3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2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1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12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1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12F8"/>
    <w:rPr>
      <w:sz w:val="18"/>
      <w:szCs w:val="18"/>
    </w:rPr>
  </w:style>
  <w:style w:type="character" w:customStyle="1" w:styleId="fontstyle01">
    <w:name w:val="fontstyle01"/>
    <w:basedOn w:val="a0"/>
    <w:rsid w:val="00B630AC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强</dc:creator>
  <cp:keywords/>
  <dc:description/>
  <cp:lastModifiedBy>唐 强</cp:lastModifiedBy>
  <cp:revision>2</cp:revision>
  <dcterms:created xsi:type="dcterms:W3CDTF">2022-08-20T05:46:00Z</dcterms:created>
  <dcterms:modified xsi:type="dcterms:W3CDTF">2022-08-20T05:46:00Z</dcterms:modified>
</cp:coreProperties>
</file>